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732329" w14:textId="77777777" w:rsidR="00F67520" w:rsidRDefault="00F67520"/>
    <w:p w14:paraId="4918BDC0" w14:textId="770B8A95" w:rsidR="000C3E6A" w:rsidRDefault="000C3E6A">
      <w:r>
        <w:t xml:space="preserve">Supplemental Table </w:t>
      </w:r>
      <w:r w:rsidR="00E31E87">
        <w:t>2</w:t>
      </w:r>
      <w:bookmarkStart w:id="0" w:name="_GoBack"/>
      <w:bookmarkEnd w:id="0"/>
      <w:r>
        <w:t>.  Primers for qPCR.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519"/>
        <w:gridCol w:w="3697"/>
        <w:gridCol w:w="2222"/>
        <w:gridCol w:w="2007"/>
      </w:tblGrid>
      <w:tr w:rsidR="00D06A3A" w14:paraId="33383B0B" w14:textId="77777777" w:rsidTr="00F312FC">
        <w:tc>
          <w:tcPr>
            <w:tcW w:w="1519" w:type="dxa"/>
          </w:tcPr>
          <w:p w14:paraId="55345121" w14:textId="77777777" w:rsidR="00D06A3A" w:rsidRDefault="00D06A3A" w:rsidP="008F7B43">
            <w:pPr>
              <w:jc w:val="center"/>
            </w:pPr>
            <w:r>
              <w:t>Target</w:t>
            </w:r>
          </w:p>
        </w:tc>
        <w:tc>
          <w:tcPr>
            <w:tcW w:w="3697" w:type="dxa"/>
          </w:tcPr>
          <w:p w14:paraId="53194BC9" w14:textId="77777777" w:rsidR="00D06A3A" w:rsidRDefault="00D06A3A" w:rsidP="008F7B43">
            <w:pPr>
              <w:jc w:val="center"/>
            </w:pPr>
            <w:r>
              <w:t>Primer Sequence (5’-3’)</w:t>
            </w:r>
          </w:p>
        </w:tc>
        <w:tc>
          <w:tcPr>
            <w:tcW w:w="2222" w:type="dxa"/>
          </w:tcPr>
          <w:p w14:paraId="0C7D2DF9" w14:textId="77777777" w:rsidR="00D06A3A" w:rsidRDefault="00D06A3A" w:rsidP="008F7B43">
            <w:pPr>
              <w:jc w:val="center"/>
            </w:pPr>
            <w:r>
              <w:t>Accession Number</w:t>
            </w:r>
          </w:p>
        </w:tc>
        <w:tc>
          <w:tcPr>
            <w:tcW w:w="2007" w:type="dxa"/>
          </w:tcPr>
          <w:p w14:paraId="395955AA" w14:textId="77777777" w:rsidR="00D06A3A" w:rsidRDefault="00D06A3A" w:rsidP="008F7B43">
            <w:pPr>
              <w:jc w:val="center"/>
            </w:pPr>
            <w:r>
              <w:t>Species</w:t>
            </w:r>
          </w:p>
        </w:tc>
      </w:tr>
      <w:tr w:rsidR="00D06A3A" w:rsidRPr="00C872DA" w14:paraId="6A8BDA0E" w14:textId="77777777" w:rsidTr="00F312FC">
        <w:tc>
          <w:tcPr>
            <w:tcW w:w="1519" w:type="dxa"/>
          </w:tcPr>
          <w:p w14:paraId="0F3DD823" w14:textId="77777777" w:rsidR="00D06A3A" w:rsidRDefault="00D06A3A" w:rsidP="008F7B43">
            <w:pPr>
              <w:jc w:val="center"/>
            </w:pPr>
            <w:r>
              <w:t>ACTB</w:t>
            </w:r>
          </w:p>
        </w:tc>
        <w:tc>
          <w:tcPr>
            <w:tcW w:w="3697" w:type="dxa"/>
          </w:tcPr>
          <w:p w14:paraId="52996099" w14:textId="77777777" w:rsidR="00D06A3A" w:rsidRDefault="00D06A3A" w:rsidP="00F312FC">
            <w:pPr>
              <w:tabs>
                <w:tab w:val="left" w:pos="706"/>
              </w:tabs>
            </w:pPr>
            <w:r>
              <w:t>Up         ATCCGCAAAGACCTGT</w:t>
            </w:r>
          </w:p>
          <w:p w14:paraId="611BBC06" w14:textId="77777777" w:rsidR="00D06A3A" w:rsidRDefault="00F312FC" w:rsidP="00F312FC">
            <w:pPr>
              <w:tabs>
                <w:tab w:val="left" w:pos="706"/>
              </w:tabs>
            </w:pPr>
            <w:r>
              <w:t xml:space="preserve">Down   </w:t>
            </w:r>
            <w:r w:rsidR="00D06A3A">
              <w:t>GTCCGCTAGAAGCAT</w:t>
            </w:r>
          </w:p>
        </w:tc>
        <w:tc>
          <w:tcPr>
            <w:tcW w:w="2222" w:type="dxa"/>
          </w:tcPr>
          <w:p w14:paraId="00092859" w14:textId="77777777" w:rsidR="00D06A3A" w:rsidRPr="00C872DA" w:rsidRDefault="00D06A3A" w:rsidP="008F7B43">
            <w:pPr>
              <w:jc w:val="center"/>
              <w:rPr>
                <w:rFonts w:eastAsia="Times New Roman" w:cs="Times New Roman"/>
              </w:rPr>
            </w:pPr>
            <w:r w:rsidRPr="00C872DA">
              <w:rPr>
                <w:rFonts w:eastAsia="Times New Roman" w:cs="Times New Roman"/>
              </w:rPr>
              <w:t>NM_001285025.1</w:t>
            </w:r>
          </w:p>
          <w:p w14:paraId="7A5D7C9A" w14:textId="77777777" w:rsidR="00D06A3A" w:rsidRPr="00C872DA" w:rsidRDefault="00D06A3A" w:rsidP="008F7B43">
            <w:pPr>
              <w:jc w:val="center"/>
            </w:pPr>
          </w:p>
        </w:tc>
        <w:tc>
          <w:tcPr>
            <w:tcW w:w="2007" w:type="dxa"/>
          </w:tcPr>
          <w:p w14:paraId="6F820878" w14:textId="77777777" w:rsidR="00D06A3A" w:rsidRPr="00C872DA" w:rsidRDefault="00D06A3A" w:rsidP="008F7B43">
            <w:pPr>
              <w:jc w:val="center"/>
              <w:rPr>
                <w:rFonts w:eastAsia="Times New Roman" w:cs="Times New Roman"/>
              </w:rPr>
            </w:pPr>
            <w:r w:rsidRPr="00D06A3A">
              <w:rPr>
                <w:rFonts w:eastAsia="Times New Roman" w:cs="Times New Roman"/>
              </w:rPr>
              <w:t xml:space="preserve"> Macaca fascicularis</w:t>
            </w:r>
          </w:p>
        </w:tc>
      </w:tr>
      <w:tr w:rsidR="00D06A3A" w14:paraId="31D4C14B" w14:textId="77777777" w:rsidTr="00F312FC">
        <w:tc>
          <w:tcPr>
            <w:tcW w:w="1519" w:type="dxa"/>
          </w:tcPr>
          <w:p w14:paraId="12392BAC" w14:textId="77777777" w:rsidR="00D06A3A" w:rsidRDefault="00D06A3A" w:rsidP="008F7B43">
            <w:pPr>
              <w:jc w:val="center"/>
            </w:pPr>
            <w:r>
              <w:t>THBS1</w:t>
            </w:r>
          </w:p>
        </w:tc>
        <w:tc>
          <w:tcPr>
            <w:tcW w:w="3697" w:type="dxa"/>
          </w:tcPr>
          <w:p w14:paraId="364D1E22" w14:textId="77777777" w:rsidR="00D06A3A" w:rsidRDefault="00F312FC" w:rsidP="00F312FC">
            <w:pPr>
              <w:tabs>
                <w:tab w:val="left" w:pos="706"/>
              </w:tabs>
            </w:pPr>
            <w:r>
              <w:t xml:space="preserve">Up         </w:t>
            </w:r>
            <w:r w:rsidRPr="00F312FC">
              <w:t>GGTGACGTGACAGAAAAC</w:t>
            </w:r>
          </w:p>
          <w:p w14:paraId="4789BE1E" w14:textId="77777777" w:rsidR="00D06A3A" w:rsidRDefault="00D06A3A" w:rsidP="00F312FC">
            <w:pPr>
              <w:tabs>
                <w:tab w:val="left" w:pos="706"/>
              </w:tabs>
            </w:pPr>
            <w:r>
              <w:t xml:space="preserve">Down    </w:t>
            </w:r>
            <w:r w:rsidR="00F312FC" w:rsidRPr="00F312FC">
              <w:t>GCACTTCTTTGCACTCAT</w:t>
            </w:r>
          </w:p>
        </w:tc>
        <w:tc>
          <w:tcPr>
            <w:tcW w:w="2222" w:type="dxa"/>
          </w:tcPr>
          <w:p w14:paraId="0A4F4E7B" w14:textId="77777777" w:rsidR="00D06A3A" w:rsidRPr="00466667" w:rsidRDefault="00D06A3A" w:rsidP="008F7B43">
            <w:pPr>
              <w:jc w:val="center"/>
              <w:rPr>
                <w:rFonts w:eastAsia="Times New Roman" w:cs="Times New Roman"/>
              </w:rPr>
            </w:pPr>
            <w:r w:rsidRPr="00D06A3A">
              <w:rPr>
                <w:rFonts w:eastAsia="Times New Roman" w:cs="Times New Roman"/>
              </w:rPr>
              <w:t>XM_005559147.2</w:t>
            </w:r>
          </w:p>
          <w:p w14:paraId="1F828666" w14:textId="77777777" w:rsidR="00D06A3A" w:rsidRDefault="00D06A3A" w:rsidP="008F7B43">
            <w:pPr>
              <w:jc w:val="center"/>
            </w:pPr>
          </w:p>
        </w:tc>
        <w:tc>
          <w:tcPr>
            <w:tcW w:w="2007" w:type="dxa"/>
          </w:tcPr>
          <w:p w14:paraId="6D6AB5FE" w14:textId="77777777" w:rsidR="00D06A3A" w:rsidRPr="00466667" w:rsidRDefault="00D06A3A" w:rsidP="008F7B43">
            <w:pPr>
              <w:jc w:val="center"/>
              <w:rPr>
                <w:rFonts w:eastAsia="Times New Roman" w:cs="Times New Roman"/>
              </w:rPr>
            </w:pPr>
            <w:r w:rsidRPr="00D06A3A">
              <w:rPr>
                <w:rFonts w:eastAsia="Times New Roman" w:cs="Times New Roman"/>
              </w:rPr>
              <w:t xml:space="preserve"> Macaca fascicularis</w:t>
            </w:r>
          </w:p>
        </w:tc>
      </w:tr>
      <w:tr w:rsidR="00D06A3A" w14:paraId="2BB93AD2" w14:textId="77777777" w:rsidTr="00F312FC">
        <w:tc>
          <w:tcPr>
            <w:tcW w:w="1519" w:type="dxa"/>
          </w:tcPr>
          <w:p w14:paraId="4A082300" w14:textId="77777777" w:rsidR="00D06A3A" w:rsidRDefault="00D06A3A" w:rsidP="008F7B43">
            <w:pPr>
              <w:jc w:val="center"/>
            </w:pPr>
            <w:r>
              <w:t>THBS2</w:t>
            </w:r>
          </w:p>
          <w:p w14:paraId="35339F27" w14:textId="77777777" w:rsidR="00D06A3A" w:rsidRDefault="00D06A3A" w:rsidP="008F7B43">
            <w:pPr>
              <w:jc w:val="center"/>
            </w:pPr>
          </w:p>
        </w:tc>
        <w:tc>
          <w:tcPr>
            <w:tcW w:w="3697" w:type="dxa"/>
          </w:tcPr>
          <w:p w14:paraId="186D6114" w14:textId="77777777" w:rsidR="00D06A3A" w:rsidRDefault="00F312FC" w:rsidP="00F312FC">
            <w:pPr>
              <w:tabs>
                <w:tab w:val="left" w:pos="706"/>
              </w:tabs>
            </w:pPr>
            <w:r>
              <w:t xml:space="preserve">Up        </w:t>
            </w:r>
            <w:r w:rsidRPr="00F312FC">
              <w:t>TCAGACGGCCAACTCG</w:t>
            </w:r>
          </w:p>
          <w:p w14:paraId="373201CD" w14:textId="77777777" w:rsidR="00D06A3A" w:rsidRDefault="00D06A3A" w:rsidP="00F312FC">
            <w:pPr>
              <w:tabs>
                <w:tab w:val="left" w:pos="706"/>
              </w:tabs>
            </w:pPr>
            <w:r>
              <w:t xml:space="preserve">Down   </w:t>
            </w:r>
            <w:r w:rsidR="00F312FC" w:rsidRPr="00F312FC">
              <w:t>CCGGAGTAGCCATAGG</w:t>
            </w:r>
            <w:r>
              <w:t xml:space="preserve"> </w:t>
            </w:r>
          </w:p>
        </w:tc>
        <w:tc>
          <w:tcPr>
            <w:tcW w:w="2222" w:type="dxa"/>
          </w:tcPr>
          <w:p w14:paraId="147BDE88" w14:textId="77777777" w:rsidR="00D06A3A" w:rsidRPr="00994502" w:rsidRDefault="00D06A3A" w:rsidP="008F7B43">
            <w:pPr>
              <w:jc w:val="center"/>
              <w:rPr>
                <w:rFonts w:eastAsia="Times New Roman" w:cs="Times New Roman"/>
              </w:rPr>
            </w:pPr>
            <w:r w:rsidRPr="00D06A3A">
              <w:rPr>
                <w:rFonts w:eastAsia="Times New Roman" w:cs="Times New Roman"/>
              </w:rPr>
              <w:t>XM_005551410.2</w:t>
            </w:r>
          </w:p>
          <w:p w14:paraId="6F14BEB3" w14:textId="77777777" w:rsidR="00D06A3A" w:rsidRDefault="00D06A3A" w:rsidP="008F7B43">
            <w:pPr>
              <w:jc w:val="center"/>
            </w:pPr>
          </w:p>
        </w:tc>
        <w:tc>
          <w:tcPr>
            <w:tcW w:w="2007" w:type="dxa"/>
          </w:tcPr>
          <w:p w14:paraId="09E4DB2E" w14:textId="77777777" w:rsidR="00D06A3A" w:rsidRPr="00994502" w:rsidRDefault="00D06A3A" w:rsidP="008F7B43">
            <w:pPr>
              <w:jc w:val="center"/>
              <w:rPr>
                <w:rFonts w:eastAsia="Times New Roman" w:cs="Times New Roman"/>
              </w:rPr>
            </w:pPr>
            <w:r w:rsidRPr="00D06A3A">
              <w:rPr>
                <w:rFonts w:eastAsia="Times New Roman" w:cs="Times New Roman"/>
              </w:rPr>
              <w:t xml:space="preserve"> Macaca fascicularis</w:t>
            </w:r>
          </w:p>
        </w:tc>
      </w:tr>
      <w:tr w:rsidR="00D06A3A" w14:paraId="33E40591" w14:textId="77777777" w:rsidTr="00F312FC">
        <w:tc>
          <w:tcPr>
            <w:tcW w:w="1519" w:type="dxa"/>
          </w:tcPr>
          <w:p w14:paraId="7C124C39" w14:textId="77777777" w:rsidR="00D06A3A" w:rsidRPr="00667A5D" w:rsidRDefault="00D06A3A" w:rsidP="008F7B43">
            <w:pPr>
              <w:jc w:val="center"/>
              <w:rPr>
                <w:vertAlign w:val="subscript"/>
              </w:rPr>
            </w:pPr>
            <w:r>
              <w:t>THBS4</w:t>
            </w:r>
          </w:p>
          <w:p w14:paraId="650320EA" w14:textId="77777777" w:rsidR="00D06A3A" w:rsidRDefault="00D06A3A" w:rsidP="008F7B43">
            <w:pPr>
              <w:jc w:val="center"/>
            </w:pPr>
          </w:p>
        </w:tc>
        <w:tc>
          <w:tcPr>
            <w:tcW w:w="3697" w:type="dxa"/>
          </w:tcPr>
          <w:p w14:paraId="441294BD" w14:textId="77777777" w:rsidR="00D06A3A" w:rsidRDefault="00F312FC" w:rsidP="00F312FC">
            <w:pPr>
              <w:tabs>
                <w:tab w:val="left" w:pos="706"/>
              </w:tabs>
            </w:pPr>
            <w:r>
              <w:t xml:space="preserve">Up         </w:t>
            </w:r>
            <w:r w:rsidRPr="00F312FC">
              <w:t>AGCTTCTACGTGGTCA</w:t>
            </w:r>
          </w:p>
          <w:p w14:paraId="17E0E770" w14:textId="77777777" w:rsidR="00D06A3A" w:rsidRDefault="00D06A3A" w:rsidP="00F312FC">
            <w:pPr>
              <w:tabs>
                <w:tab w:val="left" w:pos="706"/>
              </w:tabs>
            </w:pPr>
            <w:r>
              <w:t xml:space="preserve">Down   </w:t>
            </w:r>
            <w:r w:rsidR="00F312FC" w:rsidRPr="00F312FC">
              <w:t>GCTTCATAAAATCGTACCC</w:t>
            </w:r>
          </w:p>
        </w:tc>
        <w:tc>
          <w:tcPr>
            <w:tcW w:w="2222" w:type="dxa"/>
          </w:tcPr>
          <w:p w14:paraId="2A1B5FD2" w14:textId="77777777" w:rsidR="00D06A3A" w:rsidRPr="00FB79AF" w:rsidRDefault="00F312FC" w:rsidP="008F7B43">
            <w:pPr>
              <w:jc w:val="center"/>
            </w:pPr>
            <w:r w:rsidRPr="00F312FC">
              <w:t>XM_015140333.1</w:t>
            </w:r>
            <w:r w:rsidR="00D06A3A" w:rsidRPr="00FB79AF">
              <w:t xml:space="preserve"> </w:t>
            </w:r>
          </w:p>
        </w:tc>
        <w:tc>
          <w:tcPr>
            <w:tcW w:w="2007" w:type="dxa"/>
          </w:tcPr>
          <w:p w14:paraId="7737D49A" w14:textId="77777777" w:rsidR="00D06A3A" w:rsidRPr="00FB79AF" w:rsidRDefault="00D06A3A" w:rsidP="00D06A3A">
            <w:pPr>
              <w:jc w:val="center"/>
            </w:pPr>
            <w:r w:rsidRPr="00D06A3A">
              <w:t xml:space="preserve"> Macaca </w:t>
            </w:r>
            <w:r>
              <w:t>mulatta</w:t>
            </w:r>
          </w:p>
        </w:tc>
      </w:tr>
    </w:tbl>
    <w:p w14:paraId="4DB65BA0" w14:textId="77777777" w:rsidR="004D21E8" w:rsidRDefault="00D06A3A">
      <w:r>
        <w:t xml:space="preserve"> </w:t>
      </w:r>
    </w:p>
    <w:sectPr w:rsidR="004D21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514F"/>
    <w:rsid w:val="00037283"/>
    <w:rsid w:val="000C3E6A"/>
    <w:rsid w:val="00146636"/>
    <w:rsid w:val="0016514F"/>
    <w:rsid w:val="00466667"/>
    <w:rsid w:val="004D21E8"/>
    <w:rsid w:val="004F6A01"/>
    <w:rsid w:val="005B0192"/>
    <w:rsid w:val="005D115C"/>
    <w:rsid w:val="00613001"/>
    <w:rsid w:val="006304FC"/>
    <w:rsid w:val="00660960"/>
    <w:rsid w:val="00667A5D"/>
    <w:rsid w:val="0078259A"/>
    <w:rsid w:val="00796FDF"/>
    <w:rsid w:val="007B084F"/>
    <w:rsid w:val="00836BF7"/>
    <w:rsid w:val="00847F03"/>
    <w:rsid w:val="00864A36"/>
    <w:rsid w:val="008C2204"/>
    <w:rsid w:val="00920A0E"/>
    <w:rsid w:val="00994502"/>
    <w:rsid w:val="00A8133A"/>
    <w:rsid w:val="00A85DD7"/>
    <w:rsid w:val="00A96718"/>
    <w:rsid w:val="00C872DA"/>
    <w:rsid w:val="00D06A3A"/>
    <w:rsid w:val="00E31E87"/>
    <w:rsid w:val="00E967C9"/>
    <w:rsid w:val="00F312FC"/>
    <w:rsid w:val="00F545A0"/>
    <w:rsid w:val="00F67520"/>
    <w:rsid w:val="00FB79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2A1BF2"/>
  <w15:docId w15:val="{3D6E73F3-0ABF-442D-80F6-EFE4E14B6C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51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25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59A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FB79A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549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3525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396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2683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806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67808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40774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2046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42847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052145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0995720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5515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37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057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7959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442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99198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74004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09612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80600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96995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178123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789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93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740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556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043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526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0912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495915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58504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780762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261816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4140027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8493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486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302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755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3409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08969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00605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1463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25739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35447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1579487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284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72</Words>
  <Characters>41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u, Heidi A.</dc:creator>
  <cp:lastModifiedBy>Frontiers</cp:lastModifiedBy>
  <cp:revision>4</cp:revision>
  <cp:lastPrinted>2017-06-15T18:03:00Z</cp:lastPrinted>
  <dcterms:created xsi:type="dcterms:W3CDTF">2018-07-26T16:30:00Z</dcterms:created>
  <dcterms:modified xsi:type="dcterms:W3CDTF">2019-11-01T13:55:00Z</dcterms:modified>
</cp:coreProperties>
</file>